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1140"/>
        <w:tblW w:w="83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6"/>
        <w:gridCol w:w="960"/>
        <w:gridCol w:w="1374"/>
        <w:gridCol w:w="1053"/>
        <w:gridCol w:w="1053"/>
        <w:gridCol w:w="1053"/>
        <w:gridCol w:w="1053"/>
      </w:tblGrid>
      <w:tr w:rsidR="00A57597" w:rsidRPr="00A57597" w14:paraId="13949CEE" w14:textId="77777777" w:rsidTr="00A57597">
        <w:trPr>
          <w:trHeight w:val="300"/>
        </w:trPr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33DF5089" w14:textId="66231F74" w:rsidR="00A57597" w:rsidRPr="00A57597" w:rsidRDefault="00A57597" w:rsidP="00A575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59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ndition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216FE3" w14:textId="77777777" w:rsidR="00A57597" w:rsidRPr="00A57597" w:rsidRDefault="00A57597" w:rsidP="00A575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59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tate 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32CE2252" w14:textId="77777777" w:rsidR="00A57597" w:rsidRPr="00A57597" w:rsidRDefault="00A57597" w:rsidP="00A575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59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arameter 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90768E0" w14:textId="77777777" w:rsidR="00A57597" w:rsidRPr="00A57597" w:rsidRDefault="00A57597" w:rsidP="00A575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59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ean 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C4F1EFC" w14:textId="77777777" w:rsidR="00A57597" w:rsidRPr="00A57597" w:rsidRDefault="00A57597" w:rsidP="00A575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57597">
              <w:rPr>
                <w:rFonts w:ascii="Calibri" w:eastAsia="Times New Roman" w:hAnsi="Calibri" w:cs="Calibri"/>
                <w:color w:val="000000"/>
                <w:lang w:eastAsia="en-GB"/>
              </w:rPr>
              <w:t>sd</w:t>
            </w:r>
            <w:proofErr w:type="spellEnd"/>
            <w:r w:rsidRPr="00A5759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2647993" w14:textId="77777777" w:rsidR="00A57597" w:rsidRPr="00A57597" w:rsidRDefault="00A57597" w:rsidP="00A575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59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edian 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398AF95" w14:textId="77777777" w:rsidR="00A57597" w:rsidRPr="00A57597" w:rsidRDefault="00A57597" w:rsidP="00A575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597">
              <w:rPr>
                <w:rFonts w:ascii="Calibri" w:eastAsia="Times New Roman" w:hAnsi="Calibri" w:cs="Calibri"/>
                <w:color w:val="000000"/>
                <w:lang w:eastAsia="en-GB"/>
              </w:rPr>
              <w:t>se</w:t>
            </w:r>
          </w:p>
        </w:tc>
      </w:tr>
      <w:tr w:rsidR="00A57597" w:rsidRPr="00A57597" w14:paraId="19159BA4" w14:textId="77777777" w:rsidTr="00A57597">
        <w:trPr>
          <w:trHeight w:val="300"/>
        </w:trPr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475519F9" w14:textId="77777777" w:rsidR="00A57597" w:rsidRPr="00A57597" w:rsidRDefault="00A57597" w:rsidP="00A575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59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4_G3_Ringer2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D2322F" w14:textId="77777777" w:rsidR="00A57597" w:rsidRPr="00A57597" w:rsidRDefault="00A57597" w:rsidP="00A575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59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SO 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68DC0EE9" w14:textId="77777777" w:rsidR="00A57597" w:rsidRPr="00A57597" w:rsidRDefault="00A57597" w:rsidP="00A575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59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Frequency (Hz) 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D34F8AE" w14:textId="77777777" w:rsidR="00A57597" w:rsidRPr="00A57597" w:rsidRDefault="00A57597" w:rsidP="00A575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597">
              <w:rPr>
                <w:rFonts w:ascii="Calibri" w:eastAsia="Times New Roman" w:hAnsi="Calibri" w:cs="Calibri"/>
                <w:color w:val="000000"/>
                <w:lang w:eastAsia="en-GB"/>
              </w:rPr>
              <w:t>350.011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4350499" w14:textId="77777777" w:rsidR="00A57597" w:rsidRPr="00A57597" w:rsidRDefault="00A57597" w:rsidP="00A575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597">
              <w:rPr>
                <w:rFonts w:ascii="Calibri" w:eastAsia="Times New Roman" w:hAnsi="Calibri" w:cs="Calibri"/>
                <w:color w:val="000000"/>
                <w:lang w:eastAsia="en-GB"/>
              </w:rPr>
              <w:t>10.8408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0FE562C" w14:textId="77777777" w:rsidR="00A57597" w:rsidRPr="00A57597" w:rsidRDefault="00A57597" w:rsidP="00A575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597">
              <w:rPr>
                <w:rFonts w:ascii="Calibri" w:eastAsia="Times New Roman" w:hAnsi="Calibri" w:cs="Calibri"/>
                <w:color w:val="000000"/>
                <w:lang w:eastAsia="en-GB"/>
              </w:rPr>
              <w:t>351.111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83CA1BE" w14:textId="77777777" w:rsidR="00A57597" w:rsidRPr="00A57597" w:rsidRDefault="00A57597" w:rsidP="00A575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597">
              <w:rPr>
                <w:rFonts w:ascii="Calibri" w:eastAsia="Times New Roman" w:hAnsi="Calibri" w:cs="Calibri"/>
                <w:color w:val="000000"/>
                <w:lang w:eastAsia="en-GB"/>
              </w:rPr>
              <w:t>0.551785</w:t>
            </w:r>
          </w:p>
        </w:tc>
      </w:tr>
      <w:tr w:rsidR="00A57597" w:rsidRPr="00A57597" w14:paraId="3C52B738" w14:textId="77777777" w:rsidTr="00A57597">
        <w:trPr>
          <w:trHeight w:val="300"/>
        </w:trPr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6D009D18" w14:textId="77777777" w:rsidR="00A57597" w:rsidRPr="00A57597" w:rsidRDefault="00A57597" w:rsidP="00A575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59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4_G3_Ringer2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979C9A" w14:textId="77777777" w:rsidR="00A57597" w:rsidRPr="00A57597" w:rsidRDefault="00A57597" w:rsidP="00A575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59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SO 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125F9597" w14:textId="77777777" w:rsidR="00A57597" w:rsidRPr="00A57597" w:rsidRDefault="00A57597" w:rsidP="00A575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59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mplitude (Hz) 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7FA8CEE" w14:textId="77777777" w:rsidR="00A57597" w:rsidRPr="00A57597" w:rsidRDefault="00A57597" w:rsidP="00A575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597">
              <w:rPr>
                <w:rFonts w:ascii="Calibri" w:eastAsia="Times New Roman" w:hAnsi="Calibri" w:cs="Calibri"/>
                <w:color w:val="000000"/>
                <w:lang w:eastAsia="en-GB"/>
              </w:rPr>
              <w:t>519.491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1FD86D0" w14:textId="77777777" w:rsidR="00A57597" w:rsidRPr="00A57597" w:rsidRDefault="00A57597" w:rsidP="00A575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597">
              <w:rPr>
                <w:rFonts w:ascii="Calibri" w:eastAsia="Times New Roman" w:hAnsi="Calibri" w:cs="Calibri"/>
                <w:color w:val="000000"/>
                <w:lang w:eastAsia="en-GB"/>
              </w:rPr>
              <w:t>298.811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629B93F" w14:textId="77777777" w:rsidR="00A57597" w:rsidRPr="00A57597" w:rsidRDefault="00A57597" w:rsidP="00A575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597">
              <w:rPr>
                <w:rFonts w:ascii="Calibri" w:eastAsia="Times New Roman" w:hAnsi="Calibri" w:cs="Calibri"/>
                <w:color w:val="000000"/>
                <w:lang w:eastAsia="en-GB"/>
              </w:rPr>
              <w:t>409.049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9B47E01" w14:textId="77777777" w:rsidR="00A57597" w:rsidRPr="00A57597" w:rsidRDefault="00A57597" w:rsidP="00A575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597">
              <w:rPr>
                <w:rFonts w:ascii="Calibri" w:eastAsia="Times New Roman" w:hAnsi="Calibri" w:cs="Calibri"/>
                <w:color w:val="000000"/>
                <w:lang w:eastAsia="en-GB"/>
              </w:rPr>
              <w:t>15.20912</w:t>
            </w:r>
          </w:p>
        </w:tc>
      </w:tr>
      <w:tr w:rsidR="00A57597" w:rsidRPr="00A57597" w14:paraId="60D5C38F" w14:textId="77777777" w:rsidTr="00A57597">
        <w:trPr>
          <w:trHeight w:val="300"/>
        </w:trPr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4C4BA46D" w14:textId="77777777" w:rsidR="00A57597" w:rsidRPr="00A57597" w:rsidRDefault="00A57597" w:rsidP="00A575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59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4_G3_OA1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EFD593" w14:textId="77777777" w:rsidR="00A57597" w:rsidRPr="00A57597" w:rsidRDefault="00A57597" w:rsidP="00A575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59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SO 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67E1120F" w14:textId="77777777" w:rsidR="00A57597" w:rsidRPr="00A57597" w:rsidRDefault="00A57597" w:rsidP="00A575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59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Frequency (Hz) 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07EC95A" w14:textId="77777777" w:rsidR="00A57597" w:rsidRPr="00A57597" w:rsidRDefault="00A57597" w:rsidP="00A575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597">
              <w:rPr>
                <w:rFonts w:ascii="Calibri" w:eastAsia="Times New Roman" w:hAnsi="Calibri" w:cs="Calibri"/>
                <w:color w:val="000000"/>
                <w:lang w:eastAsia="en-GB"/>
              </w:rPr>
              <w:t>491.549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AFF5DDB" w14:textId="77777777" w:rsidR="00A57597" w:rsidRPr="00A57597" w:rsidRDefault="00A57597" w:rsidP="00A575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597">
              <w:rPr>
                <w:rFonts w:ascii="Calibri" w:eastAsia="Times New Roman" w:hAnsi="Calibri" w:cs="Calibri"/>
                <w:color w:val="000000"/>
                <w:lang w:eastAsia="en-GB"/>
              </w:rPr>
              <w:t>70.9182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1C0846F" w14:textId="77777777" w:rsidR="00A57597" w:rsidRPr="00A57597" w:rsidRDefault="00A57597" w:rsidP="00A575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597">
              <w:rPr>
                <w:rFonts w:ascii="Calibri" w:eastAsia="Times New Roman" w:hAnsi="Calibri" w:cs="Calibri"/>
                <w:color w:val="000000"/>
                <w:lang w:eastAsia="en-GB"/>
              </w:rPr>
              <w:t>517.777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1A5630E" w14:textId="77777777" w:rsidR="00A57597" w:rsidRPr="00A57597" w:rsidRDefault="00A57597" w:rsidP="00A575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597">
              <w:rPr>
                <w:rFonts w:ascii="Calibri" w:eastAsia="Times New Roman" w:hAnsi="Calibri" w:cs="Calibri"/>
                <w:color w:val="000000"/>
                <w:lang w:eastAsia="en-GB"/>
              </w:rPr>
              <w:t>4.284325</w:t>
            </w:r>
          </w:p>
        </w:tc>
      </w:tr>
      <w:tr w:rsidR="00A57597" w:rsidRPr="00A57597" w14:paraId="1E8F21DC" w14:textId="77777777" w:rsidTr="00A57597">
        <w:trPr>
          <w:trHeight w:val="300"/>
        </w:trPr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03BC3CFD" w14:textId="77777777" w:rsidR="00A57597" w:rsidRPr="00A57597" w:rsidRDefault="00A57597" w:rsidP="00A575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59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4_G3_OA1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7C68EF" w14:textId="77777777" w:rsidR="00A57597" w:rsidRPr="00A57597" w:rsidRDefault="00A57597" w:rsidP="00A575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59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SO 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2AD28D6A" w14:textId="77777777" w:rsidR="00A57597" w:rsidRPr="00A57597" w:rsidRDefault="00A57597" w:rsidP="00A575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59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mplitude (Hz) 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A87E742" w14:textId="77777777" w:rsidR="00A57597" w:rsidRPr="00A57597" w:rsidRDefault="00A57597" w:rsidP="00A575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597">
              <w:rPr>
                <w:rFonts w:ascii="Calibri" w:eastAsia="Times New Roman" w:hAnsi="Calibri" w:cs="Calibri"/>
                <w:color w:val="000000"/>
                <w:lang w:eastAsia="en-GB"/>
              </w:rPr>
              <w:t>623.588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ABFC150" w14:textId="77777777" w:rsidR="00A57597" w:rsidRPr="00A57597" w:rsidRDefault="00A57597" w:rsidP="00A575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597">
              <w:rPr>
                <w:rFonts w:ascii="Calibri" w:eastAsia="Times New Roman" w:hAnsi="Calibri" w:cs="Calibri"/>
                <w:color w:val="000000"/>
                <w:lang w:eastAsia="en-GB"/>
              </w:rPr>
              <w:t>430.363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968214F" w14:textId="77777777" w:rsidR="00A57597" w:rsidRPr="00A57597" w:rsidRDefault="00A57597" w:rsidP="00A575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597">
              <w:rPr>
                <w:rFonts w:ascii="Calibri" w:eastAsia="Times New Roman" w:hAnsi="Calibri" w:cs="Calibri"/>
                <w:color w:val="000000"/>
                <w:lang w:eastAsia="en-GB"/>
              </w:rPr>
              <w:t>558.820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AD2A84C" w14:textId="77777777" w:rsidR="00A57597" w:rsidRPr="00A57597" w:rsidRDefault="00A57597" w:rsidP="00A575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597">
              <w:rPr>
                <w:rFonts w:ascii="Calibri" w:eastAsia="Times New Roman" w:hAnsi="Calibri" w:cs="Calibri"/>
                <w:color w:val="000000"/>
                <w:lang w:eastAsia="en-GB"/>
              </w:rPr>
              <w:t>25.99921</w:t>
            </w:r>
          </w:p>
        </w:tc>
      </w:tr>
      <w:tr w:rsidR="00A57597" w:rsidRPr="00A57597" w14:paraId="77279DAA" w14:textId="77777777" w:rsidTr="00A57597">
        <w:trPr>
          <w:trHeight w:val="300"/>
        </w:trPr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7412BBE0" w14:textId="77777777" w:rsidR="00A57597" w:rsidRPr="00A57597" w:rsidRDefault="00A57597" w:rsidP="00A575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59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4_G3_OA10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BE811B" w14:textId="77777777" w:rsidR="00A57597" w:rsidRPr="00A57597" w:rsidRDefault="00A57597" w:rsidP="00A575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59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SO 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606B9EAE" w14:textId="77777777" w:rsidR="00A57597" w:rsidRPr="00A57597" w:rsidRDefault="00A57597" w:rsidP="00A575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59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Frequency (Hz) 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BB36A0E" w14:textId="77777777" w:rsidR="00A57597" w:rsidRPr="00A57597" w:rsidRDefault="00A57597" w:rsidP="00A575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597">
              <w:rPr>
                <w:rFonts w:ascii="Calibri" w:eastAsia="Times New Roman" w:hAnsi="Calibri" w:cs="Calibri"/>
                <w:color w:val="000000"/>
                <w:lang w:eastAsia="en-GB"/>
              </w:rPr>
              <w:t>412.545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CF863B1" w14:textId="77777777" w:rsidR="00A57597" w:rsidRPr="00A57597" w:rsidRDefault="00A57597" w:rsidP="00A575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597">
              <w:rPr>
                <w:rFonts w:ascii="Calibri" w:eastAsia="Times New Roman" w:hAnsi="Calibri" w:cs="Calibri"/>
                <w:color w:val="000000"/>
                <w:lang w:eastAsia="en-GB"/>
              </w:rPr>
              <w:t>57.2271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0155783" w14:textId="77777777" w:rsidR="00A57597" w:rsidRPr="00A57597" w:rsidRDefault="00A57597" w:rsidP="00A575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597">
              <w:rPr>
                <w:rFonts w:ascii="Calibri" w:eastAsia="Times New Roman" w:hAnsi="Calibri" w:cs="Calibri"/>
                <w:color w:val="000000"/>
                <w:lang w:eastAsia="en-GB"/>
              </w:rPr>
              <w:t>397.777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DCB311A" w14:textId="77777777" w:rsidR="00A57597" w:rsidRPr="00A57597" w:rsidRDefault="00A57597" w:rsidP="00A575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597">
              <w:rPr>
                <w:rFonts w:ascii="Calibri" w:eastAsia="Times New Roman" w:hAnsi="Calibri" w:cs="Calibri"/>
                <w:color w:val="000000"/>
                <w:lang w:eastAsia="en-GB"/>
              </w:rPr>
              <w:t>2.955196</w:t>
            </w:r>
          </w:p>
        </w:tc>
      </w:tr>
      <w:tr w:rsidR="00A57597" w:rsidRPr="00A57597" w14:paraId="32FD4482" w14:textId="77777777" w:rsidTr="00A57597">
        <w:trPr>
          <w:trHeight w:val="300"/>
        </w:trPr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45D88043" w14:textId="77777777" w:rsidR="00A57597" w:rsidRPr="00A57597" w:rsidRDefault="00A57597" w:rsidP="00A575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59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4_G3_OA10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BD6DC6" w14:textId="77777777" w:rsidR="00A57597" w:rsidRPr="00A57597" w:rsidRDefault="00A57597" w:rsidP="00A575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59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SO 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0728F9D5" w14:textId="77777777" w:rsidR="00A57597" w:rsidRPr="00A57597" w:rsidRDefault="00A57597" w:rsidP="00A575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59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mplitude (Hz) 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A051CFF" w14:textId="77777777" w:rsidR="00A57597" w:rsidRPr="00A57597" w:rsidRDefault="00A57597" w:rsidP="00A575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597">
              <w:rPr>
                <w:rFonts w:ascii="Calibri" w:eastAsia="Times New Roman" w:hAnsi="Calibri" w:cs="Calibri"/>
                <w:color w:val="000000"/>
                <w:lang w:eastAsia="en-GB"/>
              </w:rPr>
              <w:t>414.07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1363A74" w14:textId="77777777" w:rsidR="00A57597" w:rsidRPr="00A57597" w:rsidRDefault="00A57597" w:rsidP="00A575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597">
              <w:rPr>
                <w:rFonts w:ascii="Calibri" w:eastAsia="Times New Roman" w:hAnsi="Calibri" w:cs="Calibri"/>
                <w:color w:val="000000"/>
                <w:lang w:eastAsia="en-GB"/>
              </w:rPr>
              <w:t>129.657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86D497C" w14:textId="77777777" w:rsidR="00A57597" w:rsidRPr="00A57597" w:rsidRDefault="00A57597" w:rsidP="00A575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597">
              <w:rPr>
                <w:rFonts w:ascii="Calibri" w:eastAsia="Times New Roman" w:hAnsi="Calibri" w:cs="Calibri"/>
                <w:color w:val="000000"/>
                <w:lang w:eastAsia="en-GB"/>
              </w:rPr>
              <w:t>420.3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3A8EF9D" w14:textId="77777777" w:rsidR="00A57597" w:rsidRPr="00A57597" w:rsidRDefault="00A57597" w:rsidP="00A575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597">
              <w:rPr>
                <w:rFonts w:ascii="Calibri" w:eastAsia="Times New Roman" w:hAnsi="Calibri" w:cs="Calibri"/>
                <w:color w:val="000000"/>
                <w:lang w:eastAsia="en-GB"/>
              </w:rPr>
              <w:t>6.695499</w:t>
            </w:r>
          </w:p>
        </w:tc>
      </w:tr>
      <w:tr w:rsidR="00A57597" w:rsidRPr="00A57597" w14:paraId="2C136676" w14:textId="77777777" w:rsidTr="00A57597">
        <w:trPr>
          <w:trHeight w:val="300"/>
        </w:trPr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393A0D6A" w14:textId="77777777" w:rsidR="00A57597" w:rsidRPr="00A57597" w:rsidRDefault="00A57597" w:rsidP="00A575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59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12_G3_Ringer2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215B5A" w14:textId="77777777" w:rsidR="00A57597" w:rsidRPr="00A57597" w:rsidRDefault="00A57597" w:rsidP="00A575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59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SO 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31BA35E2" w14:textId="77777777" w:rsidR="00A57597" w:rsidRPr="00A57597" w:rsidRDefault="00A57597" w:rsidP="00A575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59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Frequency (Hz) 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FB1DCB2" w14:textId="77777777" w:rsidR="00A57597" w:rsidRPr="00A57597" w:rsidRDefault="00A57597" w:rsidP="00A575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597">
              <w:rPr>
                <w:rFonts w:ascii="Calibri" w:eastAsia="Times New Roman" w:hAnsi="Calibri" w:cs="Calibri"/>
                <w:color w:val="000000"/>
                <w:lang w:eastAsia="en-GB"/>
              </w:rPr>
              <w:t>351.673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56C6EFB" w14:textId="77777777" w:rsidR="00A57597" w:rsidRPr="00A57597" w:rsidRDefault="00A57597" w:rsidP="00A575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597">
              <w:rPr>
                <w:rFonts w:ascii="Calibri" w:eastAsia="Times New Roman" w:hAnsi="Calibri" w:cs="Calibri"/>
                <w:color w:val="000000"/>
                <w:lang w:eastAsia="en-GB"/>
              </w:rPr>
              <w:t>23.5620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BEA769D" w14:textId="77777777" w:rsidR="00A57597" w:rsidRPr="00A57597" w:rsidRDefault="00A57597" w:rsidP="00A575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597">
              <w:rPr>
                <w:rFonts w:ascii="Calibri" w:eastAsia="Times New Roman" w:hAnsi="Calibri" w:cs="Calibri"/>
                <w:color w:val="000000"/>
                <w:lang w:eastAsia="en-GB"/>
              </w:rPr>
              <w:t>355.555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CD5405F" w14:textId="77777777" w:rsidR="00A57597" w:rsidRPr="00A57597" w:rsidRDefault="00A57597" w:rsidP="00A575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597">
              <w:rPr>
                <w:rFonts w:ascii="Calibri" w:eastAsia="Times New Roman" w:hAnsi="Calibri" w:cs="Calibri"/>
                <w:color w:val="000000"/>
                <w:lang w:eastAsia="en-GB"/>
              </w:rPr>
              <w:t>0.842579</w:t>
            </w:r>
          </w:p>
        </w:tc>
      </w:tr>
      <w:tr w:rsidR="00A57597" w:rsidRPr="00A57597" w14:paraId="5EF7A1F7" w14:textId="77777777" w:rsidTr="00A57597">
        <w:trPr>
          <w:trHeight w:val="300"/>
        </w:trPr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7F4E908F" w14:textId="77777777" w:rsidR="00A57597" w:rsidRPr="00A57597" w:rsidRDefault="00A57597" w:rsidP="00A575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59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12_G3_Ringer2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0CBA09" w14:textId="77777777" w:rsidR="00A57597" w:rsidRPr="00A57597" w:rsidRDefault="00A57597" w:rsidP="00A575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59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SO 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774996F3" w14:textId="77777777" w:rsidR="00A57597" w:rsidRPr="00A57597" w:rsidRDefault="00A57597" w:rsidP="00A575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59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mplitude (Hz) 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D30E482" w14:textId="77777777" w:rsidR="00A57597" w:rsidRPr="00A57597" w:rsidRDefault="00A57597" w:rsidP="00A575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597">
              <w:rPr>
                <w:rFonts w:ascii="Calibri" w:eastAsia="Times New Roman" w:hAnsi="Calibri" w:cs="Calibri"/>
                <w:color w:val="000000"/>
                <w:lang w:eastAsia="en-GB"/>
              </w:rPr>
              <w:t>450.012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7BB2F5C" w14:textId="77777777" w:rsidR="00A57597" w:rsidRPr="00A57597" w:rsidRDefault="00A57597" w:rsidP="00A575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597">
              <w:rPr>
                <w:rFonts w:ascii="Calibri" w:eastAsia="Times New Roman" w:hAnsi="Calibri" w:cs="Calibri"/>
                <w:color w:val="000000"/>
                <w:lang w:eastAsia="en-GB"/>
              </w:rPr>
              <w:t>235.655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314B7FD" w14:textId="77777777" w:rsidR="00A57597" w:rsidRPr="00A57597" w:rsidRDefault="00A57597" w:rsidP="00A575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597">
              <w:rPr>
                <w:rFonts w:ascii="Calibri" w:eastAsia="Times New Roman" w:hAnsi="Calibri" w:cs="Calibri"/>
                <w:color w:val="000000"/>
                <w:lang w:eastAsia="en-GB"/>
              </w:rPr>
              <w:t>483.223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CE31709" w14:textId="77777777" w:rsidR="00A57597" w:rsidRPr="00A57597" w:rsidRDefault="00A57597" w:rsidP="00A575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597">
              <w:rPr>
                <w:rFonts w:ascii="Calibri" w:eastAsia="Times New Roman" w:hAnsi="Calibri" w:cs="Calibri"/>
                <w:color w:val="000000"/>
                <w:lang w:eastAsia="en-GB"/>
              </w:rPr>
              <w:t>8.427023</w:t>
            </w:r>
          </w:p>
        </w:tc>
      </w:tr>
      <w:tr w:rsidR="00A57597" w:rsidRPr="00A57597" w14:paraId="0B88A476" w14:textId="77777777" w:rsidTr="00A57597">
        <w:trPr>
          <w:trHeight w:val="300"/>
        </w:trPr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5D0D5792" w14:textId="77777777" w:rsidR="00A57597" w:rsidRPr="00A57597" w:rsidRDefault="00A57597" w:rsidP="00A575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59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12_G3_OA1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E569E2" w14:textId="77777777" w:rsidR="00A57597" w:rsidRPr="00A57597" w:rsidRDefault="00A57597" w:rsidP="00A575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59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SO 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731BE7E1" w14:textId="77777777" w:rsidR="00A57597" w:rsidRPr="00A57597" w:rsidRDefault="00A57597" w:rsidP="00A575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59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Frequency (Hz) 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09B8858" w14:textId="77777777" w:rsidR="00A57597" w:rsidRPr="00A57597" w:rsidRDefault="00A57597" w:rsidP="00A575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597">
              <w:rPr>
                <w:rFonts w:ascii="Calibri" w:eastAsia="Times New Roman" w:hAnsi="Calibri" w:cs="Calibri"/>
                <w:color w:val="000000"/>
                <w:lang w:eastAsia="en-GB"/>
              </w:rPr>
              <w:t>407.397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9CA5722" w14:textId="77777777" w:rsidR="00A57597" w:rsidRPr="00A57597" w:rsidRDefault="00A57597" w:rsidP="00A575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597">
              <w:rPr>
                <w:rFonts w:ascii="Calibri" w:eastAsia="Times New Roman" w:hAnsi="Calibri" w:cs="Calibri"/>
                <w:color w:val="000000"/>
                <w:lang w:eastAsia="en-GB"/>
              </w:rPr>
              <w:t>41.9495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27D91EA" w14:textId="77777777" w:rsidR="00A57597" w:rsidRPr="00A57597" w:rsidRDefault="00A57597" w:rsidP="00A575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597">
              <w:rPr>
                <w:rFonts w:ascii="Calibri" w:eastAsia="Times New Roman" w:hAnsi="Calibri" w:cs="Calibri"/>
                <w:color w:val="000000"/>
                <w:lang w:eastAsia="en-GB"/>
              </w:rPr>
              <w:t>397.777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6537A53" w14:textId="77777777" w:rsidR="00A57597" w:rsidRPr="00A57597" w:rsidRDefault="00A57597" w:rsidP="00A575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597">
              <w:rPr>
                <w:rFonts w:ascii="Calibri" w:eastAsia="Times New Roman" w:hAnsi="Calibri" w:cs="Calibri"/>
                <w:color w:val="000000"/>
                <w:lang w:eastAsia="en-GB"/>
              </w:rPr>
              <w:t>3.369468</w:t>
            </w:r>
          </w:p>
        </w:tc>
      </w:tr>
      <w:tr w:rsidR="00A57597" w:rsidRPr="00A57597" w14:paraId="30E29E53" w14:textId="77777777" w:rsidTr="00A57597">
        <w:trPr>
          <w:trHeight w:val="300"/>
        </w:trPr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141A0256" w14:textId="77777777" w:rsidR="00A57597" w:rsidRPr="00A57597" w:rsidRDefault="00A57597" w:rsidP="00A575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59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12_G3_OA1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D84AF3" w14:textId="77777777" w:rsidR="00A57597" w:rsidRPr="00A57597" w:rsidRDefault="00A57597" w:rsidP="00A575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59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SO 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38C01E79" w14:textId="77777777" w:rsidR="00A57597" w:rsidRPr="00A57597" w:rsidRDefault="00A57597" w:rsidP="00A575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59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mplitude (Hz) 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D5DEBC3" w14:textId="77777777" w:rsidR="00A57597" w:rsidRPr="00A57597" w:rsidRDefault="00A57597" w:rsidP="00A575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597">
              <w:rPr>
                <w:rFonts w:ascii="Calibri" w:eastAsia="Times New Roman" w:hAnsi="Calibri" w:cs="Calibri"/>
                <w:color w:val="000000"/>
                <w:lang w:eastAsia="en-GB"/>
              </w:rPr>
              <w:t>386.135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72A6F94" w14:textId="77777777" w:rsidR="00A57597" w:rsidRPr="00A57597" w:rsidRDefault="00A57597" w:rsidP="00A575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597">
              <w:rPr>
                <w:rFonts w:ascii="Calibri" w:eastAsia="Times New Roman" w:hAnsi="Calibri" w:cs="Calibri"/>
                <w:color w:val="000000"/>
                <w:lang w:eastAsia="en-GB"/>
              </w:rPr>
              <w:t>195.868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2077582" w14:textId="77777777" w:rsidR="00A57597" w:rsidRPr="00A57597" w:rsidRDefault="00A57597" w:rsidP="00A575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597">
              <w:rPr>
                <w:rFonts w:ascii="Calibri" w:eastAsia="Times New Roman" w:hAnsi="Calibri" w:cs="Calibri"/>
                <w:color w:val="000000"/>
                <w:lang w:eastAsia="en-GB"/>
              </w:rPr>
              <w:t>390.634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333AF8D" w14:textId="77777777" w:rsidR="00A57597" w:rsidRPr="00A57597" w:rsidRDefault="00A57597" w:rsidP="00A575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597">
              <w:rPr>
                <w:rFonts w:ascii="Calibri" w:eastAsia="Times New Roman" w:hAnsi="Calibri" w:cs="Calibri"/>
                <w:color w:val="000000"/>
                <w:lang w:eastAsia="en-GB"/>
              </w:rPr>
              <w:t>15.73251</w:t>
            </w:r>
          </w:p>
        </w:tc>
      </w:tr>
      <w:tr w:rsidR="00A57597" w:rsidRPr="00A57597" w14:paraId="481F6E46" w14:textId="77777777" w:rsidTr="00A57597">
        <w:trPr>
          <w:trHeight w:val="300"/>
        </w:trPr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00E0916D" w14:textId="77777777" w:rsidR="00A57597" w:rsidRPr="00A57597" w:rsidRDefault="00A57597" w:rsidP="00A575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59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12_G3_OA10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37A9B6" w14:textId="77777777" w:rsidR="00A57597" w:rsidRPr="00A57597" w:rsidRDefault="00A57597" w:rsidP="00A575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59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SO 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6C767DE9" w14:textId="77777777" w:rsidR="00A57597" w:rsidRPr="00A57597" w:rsidRDefault="00A57597" w:rsidP="00A575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59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Frequency (Hz) 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8C9544D" w14:textId="77777777" w:rsidR="00A57597" w:rsidRPr="00A57597" w:rsidRDefault="00A57597" w:rsidP="00A575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597">
              <w:rPr>
                <w:rFonts w:ascii="Calibri" w:eastAsia="Times New Roman" w:hAnsi="Calibri" w:cs="Calibri"/>
                <w:color w:val="000000"/>
                <w:lang w:eastAsia="en-GB"/>
              </w:rPr>
              <w:t>510.211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EB3BCCD" w14:textId="77777777" w:rsidR="00A57597" w:rsidRPr="00A57597" w:rsidRDefault="00A57597" w:rsidP="00A575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597">
              <w:rPr>
                <w:rFonts w:ascii="Calibri" w:eastAsia="Times New Roman" w:hAnsi="Calibri" w:cs="Calibri"/>
                <w:color w:val="000000"/>
                <w:lang w:eastAsia="en-GB"/>
              </w:rPr>
              <w:t>25.8178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05EF277" w14:textId="77777777" w:rsidR="00A57597" w:rsidRPr="00A57597" w:rsidRDefault="00A57597" w:rsidP="00A575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597">
              <w:rPr>
                <w:rFonts w:ascii="Calibri" w:eastAsia="Times New Roman" w:hAnsi="Calibri" w:cs="Calibri"/>
                <w:color w:val="000000"/>
                <w:lang w:eastAsia="en-GB"/>
              </w:rPr>
              <w:t>508.888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588B1F2" w14:textId="77777777" w:rsidR="00A57597" w:rsidRPr="00A57597" w:rsidRDefault="00A57597" w:rsidP="00A575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597">
              <w:rPr>
                <w:rFonts w:ascii="Calibri" w:eastAsia="Times New Roman" w:hAnsi="Calibri" w:cs="Calibri"/>
                <w:color w:val="000000"/>
                <w:lang w:eastAsia="en-GB"/>
              </w:rPr>
              <w:t>3.983778</w:t>
            </w:r>
          </w:p>
        </w:tc>
      </w:tr>
      <w:tr w:rsidR="00A57597" w:rsidRPr="00A57597" w14:paraId="479F90B5" w14:textId="77777777" w:rsidTr="00A57597">
        <w:trPr>
          <w:trHeight w:val="300"/>
        </w:trPr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78D659B4" w14:textId="77777777" w:rsidR="00A57597" w:rsidRPr="00A57597" w:rsidRDefault="00A57597" w:rsidP="00A575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59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12_G3_OA10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3C4C45" w14:textId="77777777" w:rsidR="00A57597" w:rsidRPr="00A57597" w:rsidRDefault="00A57597" w:rsidP="00A575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59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SO 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6E46D2E6" w14:textId="77777777" w:rsidR="00A57597" w:rsidRPr="00A57597" w:rsidRDefault="00A57597" w:rsidP="00A575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59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mplitude (Hz) 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E15A79C" w14:textId="77777777" w:rsidR="00A57597" w:rsidRPr="00A57597" w:rsidRDefault="00A57597" w:rsidP="00A575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597">
              <w:rPr>
                <w:rFonts w:ascii="Calibri" w:eastAsia="Times New Roman" w:hAnsi="Calibri" w:cs="Calibri"/>
                <w:color w:val="000000"/>
                <w:lang w:eastAsia="en-GB"/>
              </w:rPr>
              <w:t>296.110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FCBCE70" w14:textId="77777777" w:rsidR="00A57597" w:rsidRPr="00A57597" w:rsidRDefault="00A57597" w:rsidP="00A575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597">
              <w:rPr>
                <w:rFonts w:ascii="Calibri" w:eastAsia="Times New Roman" w:hAnsi="Calibri" w:cs="Calibri"/>
                <w:color w:val="000000"/>
                <w:lang w:eastAsia="en-GB"/>
              </w:rPr>
              <w:t>201.949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8BB4C19" w14:textId="77777777" w:rsidR="00A57597" w:rsidRPr="00A57597" w:rsidRDefault="00A57597" w:rsidP="00A575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597">
              <w:rPr>
                <w:rFonts w:ascii="Calibri" w:eastAsia="Times New Roman" w:hAnsi="Calibri" w:cs="Calibri"/>
                <w:color w:val="000000"/>
                <w:lang w:eastAsia="en-GB"/>
              </w:rPr>
              <w:t>279.775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4631167" w14:textId="77777777" w:rsidR="00A57597" w:rsidRPr="00A57597" w:rsidRDefault="00A57597" w:rsidP="00A575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597">
              <w:rPr>
                <w:rFonts w:ascii="Calibri" w:eastAsia="Times New Roman" w:hAnsi="Calibri" w:cs="Calibri"/>
                <w:color w:val="000000"/>
                <w:lang w:eastAsia="en-GB"/>
              </w:rPr>
              <w:t>31.16147</w:t>
            </w:r>
          </w:p>
        </w:tc>
      </w:tr>
    </w:tbl>
    <w:p w14:paraId="76D612A2" w14:textId="35F7DF36" w:rsidR="000C3984" w:rsidRDefault="00A57597">
      <w:pPr>
        <w:rPr>
          <w:b/>
          <w:bCs/>
        </w:rPr>
      </w:pPr>
      <w:r w:rsidRPr="00A57597">
        <w:rPr>
          <w:b/>
          <w:bCs/>
        </w:rPr>
        <w:t xml:space="preserve">Supplementary table 8: Summary of biophysical parameters extracted from antennal free fluctuations of </w:t>
      </w:r>
      <w:r w:rsidR="00030DEF">
        <w:rPr>
          <w:b/>
          <w:bCs/>
        </w:rPr>
        <w:t xml:space="preserve">SSO flagella in </w:t>
      </w:r>
      <w:r w:rsidRPr="00A57597">
        <w:rPr>
          <w:b/>
          <w:bCs/>
        </w:rPr>
        <w:t>wildtype</w:t>
      </w:r>
      <w:r w:rsidR="00992BB9">
        <w:rPr>
          <w:b/>
          <w:bCs/>
        </w:rPr>
        <w:t xml:space="preserve"> male</w:t>
      </w:r>
      <w:r w:rsidRPr="00A57597">
        <w:rPr>
          <w:b/>
          <w:bCs/>
        </w:rPr>
        <w:t xml:space="preserve"> mosquitoes upon exposure to octopamine </w:t>
      </w:r>
    </w:p>
    <w:p w14:paraId="2B46570A" w14:textId="4485EDCE" w:rsidR="004203E1" w:rsidRDefault="004203E1">
      <w:pPr>
        <w:rPr>
          <w:b/>
          <w:bCs/>
        </w:rPr>
      </w:pPr>
    </w:p>
    <w:p w14:paraId="6100C323" w14:textId="754B049B" w:rsidR="004203E1" w:rsidRDefault="004203E1">
      <w:pPr>
        <w:rPr>
          <w:b/>
          <w:bCs/>
        </w:rPr>
      </w:pPr>
    </w:p>
    <w:p w14:paraId="59FCA7EA" w14:textId="4CC2B4B8" w:rsidR="004203E1" w:rsidRDefault="004203E1">
      <w:pPr>
        <w:rPr>
          <w:b/>
          <w:bCs/>
        </w:rPr>
      </w:pPr>
    </w:p>
    <w:p w14:paraId="649BC238" w14:textId="4676D435" w:rsidR="004203E1" w:rsidRDefault="004203E1">
      <w:pPr>
        <w:rPr>
          <w:b/>
          <w:bCs/>
        </w:rPr>
      </w:pPr>
    </w:p>
    <w:p w14:paraId="57B7C461" w14:textId="3FF58FE2" w:rsidR="004203E1" w:rsidRDefault="004203E1">
      <w:pPr>
        <w:rPr>
          <w:b/>
          <w:bCs/>
        </w:rPr>
      </w:pPr>
    </w:p>
    <w:p w14:paraId="4A9DB85A" w14:textId="1FB63A13" w:rsidR="004203E1" w:rsidRDefault="004203E1">
      <w:pPr>
        <w:rPr>
          <w:b/>
          <w:bCs/>
        </w:rPr>
      </w:pPr>
    </w:p>
    <w:p w14:paraId="2CDEBB87" w14:textId="77CCEE99" w:rsidR="004203E1" w:rsidRDefault="004203E1">
      <w:pPr>
        <w:rPr>
          <w:b/>
          <w:bCs/>
        </w:rPr>
      </w:pPr>
    </w:p>
    <w:p w14:paraId="0BEA6B81" w14:textId="3B2AFA85" w:rsidR="004203E1" w:rsidRDefault="004203E1">
      <w:pPr>
        <w:rPr>
          <w:b/>
          <w:bCs/>
        </w:rPr>
      </w:pPr>
    </w:p>
    <w:p w14:paraId="7AD9A52B" w14:textId="0AA24F32" w:rsidR="004203E1" w:rsidRDefault="004203E1">
      <w:pPr>
        <w:rPr>
          <w:b/>
          <w:bCs/>
        </w:rPr>
      </w:pPr>
    </w:p>
    <w:p w14:paraId="0FC4EC49" w14:textId="10A96C10" w:rsidR="004203E1" w:rsidRDefault="004203E1">
      <w:pPr>
        <w:rPr>
          <w:b/>
          <w:bCs/>
        </w:rPr>
      </w:pPr>
    </w:p>
    <w:p w14:paraId="4EA3567D" w14:textId="6B39C77C" w:rsidR="004203E1" w:rsidRDefault="004203E1">
      <w:pPr>
        <w:rPr>
          <w:b/>
          <w:bCs/>
        </w:rPr>
      </w:pPr>
    </w:p>
    <w:p w14:paraId="22A6C43A" w14:textId="72C2B95D" w:rsidR="004203E1" w:rsidRDefault="004203E1">
      <w:pPr>
        <w:rPr>
          <w:b/>
          <w:bCs/>
        </w:rPr>
      </w:pPr>
    </w:p>
    <w:p w14:paraId="334E0BE3" w14:textId="542ADAE8" w:rsidR="004203E1" w:rsidRDefault="004203E1">
      <w:pPr>
        <w:rPr>
          <w:b/>
          <w:bCs/>
        </w:rPr>
      </w:pPr>
    </w:p>
    <w:p w14:paraId="0B1CCF26" w14:textId="6B43A89D" w:rsidR="004203E1" w:rsidRDefault="004203E1">
      <w:pPr>
        <w:rPr>
          <w:b/>
          <w:bCs/>
        </w:rPr>
      </w:pPr>
    </w:p>
    <w:p w14:paraId="1DA877A3" w14:textId="63027191" w:rsidR="004203E1" w:rsidRDefault="004203E1">
      <w:pPr>
        <w:rPr>
          <w:b/>
          <w:bCs/>
        </w:rPr>
      </w:pPr>
    </w:p>
    <w:p w14:paraId="6FCBC135" w14:textId="76BFFFEB" w:rsidR="004203E1" w:rsidRDefault="004203E1">
      <w:pPr>
        <w:rPr>
          <w:b/>
          <w:bCs/>
        </w:rPr>
      </w:pPr>
    </w:p>
    <w:p w14:paraId="3EC9C957" w14:textId="5E3DE8E4" w:rsidR="004203E1" w:rsidRDefault="004203E1">
      <w:pPr>
        <w:rPr>
          <w:b/>
          <w:bCs/>
        </w:rPr>
      </w:pPr>
    </w:p>
    <w:p w14:paraId="081C6E50" w14:textId="45C0B3BA" w:rsidR="004203E1" w:rsidRDefault="004203E1">
      <w:pPr>
        <w:rPr>
          <w:b/>
          <w:bCs/>
        </w:rPr>
      </w:pPr>
      <w:r>
        <w:rPr>
          <w:b/>
          <w:bCs/>
        </w:rPr>
        <w:br w:type="page"/>
      </w:r>
    </w:p>
    <w:p w14:paraId="0CBBB70C" w14:textId="6134A586" w:rsidR="004203E1" w:rsidRDefault="004203E1">
      <w:pPr>
        <w:rPr>
          <w:b/>
          <w:bCs/>
        </w:rPr>
      </w:pPr>
      <w:r>
        <w:rPr>
          <w:b/>
          <w:bCs/>
        </w:rPr>
        <w:lastRenderedPageBreak/>
        <w:t>Supplementary table 9: Wilcoxon signed-rank test on free fluctuation analysis</w:t>
      </w:r>
    </w:p>
    <w:tbl>
      <w:tblPr>
        <w:tblW w:w="92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153"/>
        <w:gridCol w:w="1438"/>
        <w:gridCol w:w="1438"/>
        <w:gridCol w:w="1053"/>
        <w:gridCol w:w="960"/>
        <w:gridCol w:w="1002"/>
        <w:gridCol w:w="960"/>
        <w:gridCol w:w="1049"/>
      </w:tblGrid>
      <w:tr w:rsidR="004203E1" w:rsidRPr="004203E1" w14:paraId="48238F4B" w14:textId="77777777" w:rsidTr="004203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D1D935" w14:textId="77777777" w:rsidR="004203E1" w:rsidRPr="004203E1" w:rsidRDefault="004203E1" w:rsidP="00420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7886B093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.y.</w:t>
            </w:r>
            <w:proofErr w:type="gramEnd"/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6230EDF0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group1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0A24F7D1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group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43C86B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6C9341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p.adj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59EB0B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proofErr w:type="gramStart"/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p.format</w:t>
            </w:r>
            <w:proofErr w:type="spellEnd"/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9AFB4E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proofErr w:type="gramStart"/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p.signif</w:t>
            </w:r>
            <w:proofErr w:type="spellEnd"/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A7D858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method</w:t>
            </w:r>
          </w:p>
        </w:tc>
      </w:tr>
      <w:tr w:rsidR="004203E1" w:rsidRPr="004203E1" w14:paraId="760566BC" w14:textId="77777777" w:rsidTr="004203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3D1C98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E7EBFB9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Frequency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7F8DE123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ZT4|Ringer2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0103001E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ZT4|O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2830E0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6.03E-1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E7E122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8.40E-1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B4BFF9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&lt;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359F95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37CECE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4203E1" w:rsidRPr="004203E1" w14:paraId="67859C51" w14:textId="77777777" w:rsidTr="004203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433973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5FFD40E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Frequency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527710C6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ZT4|Ringer2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3CCB6727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ZT4|OA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411A3C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1.63E-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984C2E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2.00E-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AF7F7D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&lt;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BAC524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29AAAD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4203E1" w:rsidRPr="004203E1" w14:paraId="6F5CE640" w14:textId="77777777" w:rsidTr="004203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CAB7BB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7AF72E69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Frequency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77BC7C29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ZT4|Ringer2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14F42137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ZT12|Ringer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AAF93E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0.0048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28BD8D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0.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FCB824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0.00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3128D4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F80822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4203E1" w:rsidRPr="004203E1" w14:paraId="074CAAF9" w14:textId="77777777" w:rsidTr="004203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FA26A6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CA9A2D1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Frequency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42D81713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ZT4|Ringer2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76FA0426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ZT12|O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7E143F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1.52E-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DBAB33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1.50E-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43962D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&lt;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E4FD3C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D3CC2C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4203E1" w:rsidRPr="004203E1" w14:paraId="0F3D68AA" w14:textId="77777777" w:rsidTr="004203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47D705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6109603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Frequency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1557B79A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ZT4|Ringer2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612B3F7F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ZT12|OA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2FDFF3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1.37E-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AF4DEF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8.20E-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4DAFCD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&lt;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5E2D8D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067183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4203E1" w:rsidRPr="004203E1" w14:paraId="48E6EE16" w14:textId="77777777" w:rsidTr="004203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E4EC78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06507F9B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Frequency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593BFFC6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ZT4|OA1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6DD03E0C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ZT4|OA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E93A82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8.05E-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7679A6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7.20E-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25A8C7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&lt;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C89B1B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F33937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4203E1" w:rsidRPr="004203E1" w14:paraId="39EB6E94" w14:textId="77777777" w:rsidTr="004203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48AC9D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512EF15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Frequency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626ACF9E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ZT4|OA1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36ABDC2E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ZT12|Ringer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2AAD3F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1.10E-1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45303D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1.60E-1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5872CB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&lt;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38BF65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1363E1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4203E1" w:rsidRPr="004203E1" w14:paraId="78C9FDC6" w14:textId="77777777" w:rsidTr="004203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FDF451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04928505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Frequency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0405D023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ZT4|OA1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6E0E6E7B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ZT12|O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B1657C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1.20E-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8F292D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9.60E-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2B891B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&lt;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37778B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F20C2C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4203E1" w:rsidRPr="004203E1" w14:paraId="07B6E283" w14:textId="77777777" w:rsidTr="004203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1996A1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08B48884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Frequency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10E5E455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ZT4|OA1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5E754314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ZT12|OA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9B4AEE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0.3665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965F2F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0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CE55EF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0.36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C36CB8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2E9FD8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4203E1" w:rsidRPr="004203E1" w14:paraId="32D5065D" w14:textId="77777777" w:rsidTr="004203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1C622E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71EF4717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Frequency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03872908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ZT4|OA10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733DCC21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ZT12|Ringer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CCFEFB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6.57E-1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5EB9B9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8.50E-1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07E68B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&lt;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243166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87D3CB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4203E1" w:rsidRPr="004203E1" w14:paraId="242D0A91" w14:textId="77777777" w:rsidTr="004203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61DBAD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235570A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Frequency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2358D049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ZT4|OA10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213B3618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ZT12|O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970BAF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0.3352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A83806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0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7A3D55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0.33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8FC929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24F739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4203E1" w:rsidRPr="004203E1" w14:paraId="421D7276" w14:textId="77777777" w:rsidTr="004203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FB33BD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5FCDC69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Frequency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40A080A3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ZT4|OA10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6873B48B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ZT12|OA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E235B4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9.85E-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3301E0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4.90E-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DBACCA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&lt;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80A6FC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92F714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4203E1" w:rsidRPr="004203E1" w14:paraId="10F466AD" w14:textId="77777777" w:rsidTr="004203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BCFB8B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30B0C2B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Frequency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49DE8D16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ZT12|Ringer2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79D7590F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ZT12|O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808D02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8.85E-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AE699B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9.70E-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163E05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&lt;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561011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B35C9B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4203E1" w:rsidRPr="004203E1" w14:paraId="16EDB656" w14:textId="77777777" w:rsidTr="004203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13AF73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0D3E95E3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Frequency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3508E767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ZT12|Ringer2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31A22E44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ZT12|OA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D5A3FF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7.23E-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013771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5.10E-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B8C0AB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&lt;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C43910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CDE598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4203E1" w:rsidRPr="004203E1" w14:paraId="4C440BB7" w14:textId="77777777" w:rsidTr="004203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78CAF9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0D0F821C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Frequency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26FF22DF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ZT12|OA1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24E98F6B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ZT12|OA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2FBD82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3.27E-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86028F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1.30E-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1D1C17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&lt;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CB66AA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2E461A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4203E1" w:rsidRPr="004203E1" w14:paraId="54126607" w14:textId="77777777" w:rsidTr="004203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825521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4808B12C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Amplitude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1081CB31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ZT4|Ringer2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5E5CC0FC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ZT4|O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646781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0.0044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E37F2D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0.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92CDD9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0.004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EFB1E8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88F456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4203E1" w:rsidRPr="004203E1" w14:paraId="018D2C1C" w14:textId="77777777" w:rsidTr="004203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E0EBC3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FC19426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Amplitude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305D3665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ZT4|Ringer2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02FC8A33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ZT4|OA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4E8146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0.0146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C21D7E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0.0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F24B0F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0.014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364195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7EE7BD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4203E1" w:rsidRPr="004203E1" w14:paraId="6F4BE114" w14:textId="77777777" w:rsidTr="004203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E1D79C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619404F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Amplitude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01C4E45E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ZT4|Ringer2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797994DB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ZT12|Ringer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5083EE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0.0061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E2214B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0.0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24204D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0.006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F7EC95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3BFC53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4203E1" w:rsidRPr="004203E1" w14:paraId="30C6F731" w14:textId="77777777" w:rsidTr="004203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06AFCE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4934F46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Amplitude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7254F74F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ZT4|Ringer2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40A08B75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ZT12|O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12E7C9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1.56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52F384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0.000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550590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1.60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C353D6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73E939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4203E1" w:rsidRPr="004203E1" w14:paraId="0751EAC2" w14:textId="77777777" w:rsidTr="004203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05D137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6381095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Amplitude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0FE109A9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ZT4|Ringer2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473C5097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ZT12|OA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EC9389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1.27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E4D113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1.70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35ABBB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1.30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09F902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A26D90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4203E1" w:rsidRPr="004203E1" w14:paraId="56DFFA11" w14:textId="77777777" w:rsidTr="004203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A7D382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7D6A115C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Amplitude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6928FD37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ZT4|OA1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64871E7D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ZT4|OA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A996C0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4.46E-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090876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6.70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965FFF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4.50E-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ED9E43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DD6E5E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4203E1" w:rsidRPr="004203E1" w14:paraId="1C9CC0BB" w14:textId="77777777" w:rsidTr="004203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8949FF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2E8A416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Amplitude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41EBC1C6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ZT4|OA1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0C75A458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ZT12|Ringer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2E8E86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2.85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1E7A41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3.10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44E5B5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2.80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2D1F47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15CE6B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4203E1" w:rsidRPr="004203E1" w14:paraId="4ED9A69C" w14:textId="77777777" w:rsidTr="004203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9A81F4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76783412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Amplitude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7C728CD9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ZT4|OA1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519259D7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ZT12|O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8D746E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1.75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B88C4F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2.10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EB7F59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1.80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817291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14FA78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4203E1" w:rsidRPr="004203E1" w14:paraId="618A814B" w14:textId="77777777" w:rsidTr="004203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D9806C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4920693B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Amplitude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7B71C689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ZT4|OA1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56DA6842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ZT12|OA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DE9ACC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6.33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E55063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5.70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49BC5B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6.30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CBD975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6234A5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4203E1" w:rsidRPr="004203E1" w14:paraId="575A6BA6" w14:textId="77777777" w:rsidTr="004203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8F14E8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121C906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Amplitude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28299C42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ZT4|OA10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5F5C68D7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ZT12|Ringer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2EEA47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4.54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DE8E64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4.50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09820C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4.50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CED988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7C01B5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4203E1" w:rsidRPr="004203E1" w14:paraId="1472B139" w14:textId="77777777" w:rsidTr="004203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E0928D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C62FD7F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Amplitude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3CA3B58C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ZT4|OA10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6F788F7A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ZT12|O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25306E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0.1363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BFE891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49DF36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0.136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0500F8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0308BA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4203E1" w:rsidRPr="004203E1" w14:paraId="54550C16" w14:textId="77777777" w:rsidTr="004203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058F88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360143E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Amplitude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77F5856E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ZT4|OA10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210CD748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ZT12|OA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ABA4A0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7.63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D73BD5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1.10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1F2C94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7.60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FDE734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9BB3FF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4203E1" w:rsidRPr="004203E1" w14:paraId="18C5E0F2" w14:textId="77777777" w:rsidTr="004203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BD88A6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28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4B302E48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Amplitude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126C622A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ZT12|Ringer2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62FEAF36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ZT12|O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948F2B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0.0021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455BAE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0.0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DB141A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0.002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9F06E2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D7D2FB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4203E1" w:rsidRPr="004203E1" w14:paraId="231EB1FE" w14:textId="77777777" w:rsidTr="004203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535DC1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B40BE01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Amplitude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2DC6272C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ZT12|Ringer2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25D991BC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ZT12|OA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B8AF77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0.0001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303DBA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0.000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BCC5B6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0.00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F9B95A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486A32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4203E1" w:rsidRPr="004203E1" w14:paraId="39D89B98" w14:textId="77777777" w:rsidTr="004203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9F2F18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4DE930B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Amplitude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79BBF96A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ZT12|OA1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3B5C5158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ZT12|OA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A95DEE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0.0129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855FCE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0.0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B954B4" w14:textId="77777777" w:rsidR="004203E1" w:rsidRPr="004203E1" w:rsidRDefault="004203E1" w:rsidP="004203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0.012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F34266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47280E" w14:textId="77777777" w:rsidR="004203E1" w:rsidRPr="004203E1" w:rsidRDefault="004203E1" w:rsidP="004203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03E1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</w:tbl>
    <w:p w14:paraId="3BBF0090" w14:textId="77777777" w:rsidR="004203E1" w:rsidRPr="00A57597" w:rsidRDefault="004203E1">
      <w:pPr>
        <w:rPr>
          <w:b/>
          <w:bCs/>
        </w:rPr>
      </w:pPr>
    </w:p>
    <w:sectPr w:rsidR="004203E1" w:rsidRPr="00A575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597"/>
    <w:rsid w:val="00030DEF"/>
    <w:rsid w:val="000A4B6A"/>
    <w:rsid w:val="003D721F"/>
    <w:rsid w:val="004203E1"/>
    <w:rsid w:val="006F1768"/>
    <w:rsid w:val="00992BB9"/>
    <w:rsid w:val="00A57597"/>
    <w:rsid w:val="00A77BFE"/>
    <w:rsid w:val="00A81C60"/>
    <w:rsid w:val="00BB5669"/>
    <w:rsid w:val="00F50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E67362"/>
  <w15:chartTrackingRefBased/>
  <w15:docId w15:val="{69F72DA4-95A3-4E98-BFB5-460BE49D3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908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9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508</Words>
  <Characters>2897</Characters>
  <Application>Microsoft Office Word</Application>
  <DocSecurity>0</DocSecurity>
  <Lines>24</Lines>
  <Paragraphs>6</Paragraphs>
  <ScaleCrop>false</ScaleCrop>
  <Company/>
  <LinksUpToDate>false</LinksUpToDate>
  <CharactersWithSpaces>3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 Miguel, Marta</dc:creator>
  <cp:keywords/>
  <dc:description/>
  <cp:lastModifiedBy>Andres Miguel, Marta</cp:lastModifiedBy>
  <cp:revision>4</cp:revision>
  <dcterms:created xsi:type="dcterms:W3CDTF">2022-07-18T08:04:00Z</dcterms:created>
  <dcterms:modified xsi:type="dcterms:W3CDTF">2022-07-20T10:58:00Z</dcterms:modified>
</cp:coreProperties>
</file>